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Supplementary Table 4: Bacterial strains used in this study</w:t>
      </w:r>
    </w:p>
    <w:p w:rsidR="00000000" w:rsidDel="00000000" w:rsidP="00000000" w:rsidRDefault="00000000" w:rsidRPr="00000000" w14:paraId="00000002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3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55"/>
        <w:gridCol w:w="6015"/>
        <w:gridCol w:w="2760"/>
        <w:tblGridChange w:id="0">
          <w:tblGrid>
            <w:gridCol w:w="1155"/>
            <w:gridCol w:w="6015"/>
            <w:gridCol w:w="27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shd w:fill="d0cece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rain ID</w:t>
            </w:r>
          </w:p>
        </w:tc>
        <w:tc>
          <w:tcPr>
            <w:shd w:fill="d0cece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otype</w:t>
            </w:r>
          </w:p>
        </w:tc>
        <w:tc>
          <w:tcPr>
            <w:shd w:fill="d0cece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ource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W251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WT”; Δ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raD-ara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567 Δ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haD-rha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568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cZ478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::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rnB-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sdR51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ph-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i Genetic Stock Cent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W31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76" w:lineRule="auto"/>
              <w:rPr>
                <w:sz w:val="20"/>
                <w:szCs w:val="20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BW25113 ∆</w:t>
                </w:r>
              </w:sdtContent>
            </w:sdt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la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Keio backgroun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ba 20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W23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W25113 </w:t>
            </w: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i w:val="1"/>
                    <w:sz w:val="20"/>
                    <w:szCs w:val="20"/>
                    <w:rtl w:val="0"/>
                  </w:rPr>
                  <w:t xml:space="preserve">∆mlaA</w:t>
                </w:r>
              </w:sdtContent>
            </w:sdt>
            <w:r w:rsidDel="00000000" w:rsidR="00000000" w:rsidRPr="00000000">
              <w:rPr>
                <w:sz w:val="20"/>
                <w:szCs w:val="20"/>
                <w:rtl w:val="0"/>
              </w:rPr>
              <w:t xml:space="preserve"> (Keio backgroun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ba 20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W31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W25113 </w:t>
            </w: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i w:val="1"/>
                    <w:sz w:val="20"/>
                    <w:szCs w:val="20"/>
                    <w:rtl w:val="0"/>
                  </w:rPr>
                  <w:t xml:space="preserve">∆mlaC</w:t>
                </w:r>
              </w:sdtContent>
            </w:sdt>
            <w:r w:rsidDel="00000000" w:rsidR="00000000" w:rsidRPr="00000000">
              <w:rPr>
                <w:sz w:val="20"/>
                <w:szCs w:val="20"/>
                <w:rtl w:val="0"/>
              </w:rPr>
              <w:t xml:space="preserve"> (Keio backgroun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ba 20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BEL1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76" w:lineRule="auto"/>
              <w:rPr>
                <w:sz w:val="20"/>
                <w:szCs w:val="20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BW25113 ∆</w:t>
                </w:r>
              </w:sdtContent>
            </w:sdt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l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dray 202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BEL4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W25113 </w:t>
            </w: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i w:val="1"/>
                    <w:sz w:val="20"/>
                    <w:szCs w:val="20"/>
                    <w:rtl w:val="0"/>
                  </w:rPr>
                  <w:t xml:space="preserve">∆mlaA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BEL4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W25113 </w:t>
            </w: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i w:val="1"/>
                    <w:sz w:val="20"/>
                    <w:szCs w:val="20"/>
                    <w:rtl w:val="0"/>
                  </w:rPr>
                  <w:t xml:space="preserve">∆mlaC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</w:tbl>
    <w:p w:rsidR="00000000" w:rsidDel="00000000" w:rsidP="00000000" w:rsidRDefault="00000000" w:rsidRPr="00000000" w14:paraId="0000001B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47F19"/>
    <w:pPr>
      <w:spacing w:line="276" w:lineRule="auto"/>
    </w:pPr>
    <w:rPr>
      <w:rFonts w:ascii="Arial" w:cs="Arial" w:eastAsia="Arial" w:hAnsi="Arial"/>
      <w:sz w:val="22"/>
      <w:szCs w:val="22"/>
      <w:lang w:val="e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ezO4mEYfai2wTYyb2xBZnvhm6w==">AMUW2mXmcRRKUizRvKzVVAOv47z8JK3+T06ClNNgyGD4pzXdeGU9G0ptU8ZPOIU07W+A95P/Nf4B543UEmHxcvBCaOFRU00R16XD0fZh5/kWF4bW7zzQmYX9EwL5X3NRsVaYqQwSg76yRfVwsNggHE+1oWTXv4tEyUTrj4Jd3qKU5lZTJJKfI5kP+Zw2N7vIf2xYQWtNgz5do/bA2egbsN8/zRqNw+smbk4QsowQ2SID2erj2ILIOGZu/Z3wKkBTfYw7eaMgjOwZCA2z2K0rQTVQSub3d36QXL3lwFd0+UbKVjGdwx614H8AMUnAHam3dqvBcI/8AcjxjCCMhx+mL85tDoJEv+Xp586JIqTFJFpDuoT/EgOtr/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7:40:00Z</dcterms:created>
  <dc:creator>Microsoft Office User</dc:creator>
</cp:coreProperties>
</file>